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C418C" w14:textId="1A63FFC5" w:rsidR="006419FA" w:rsidRPr="00914922" w:rsidRDefault="006419FA" w:rsidP="006419FA">
      <w:pPr>
        <w:pStyle w:val="berschrift1"/>
      </w:pPr>
      <w:r>
        <w:t>Multimedia Appendix</w:t>
      </w:r>
    </w:p>
    <w:p w14:paraId="560F0A49" w14:textId="4442B04A" w:rsidR="00555D0F" w:rsidRDefault="00555D0F" w:rsidP="00C85D1F">
      <w:pPr>
        <w:jc w:val="center"/>
        <w:rPr>
          <w:b/>
        </w:rPr>
      </w:pPr>
      <w:bookmarkStart w:id="0" w:name="_GoBack"/>
      <w:r w:rsidRPr="00C85D1F">
        <w:rPr>
          <w:b/>
        </w:rPr>
        <w:t xml:space="preserve">Online </w:t>
      </w:r>
      <w:r w:rsidR="004830E7" w:rsidRPr="00C85D1F">
        <w:rPr>
          <w:b/>
        </w:rPr>
        <w:t>s</w:t>
      </w:r>
      <w:r w:rsidRPr="00C85D1F">
        <w:rPr>
          <w:b/>
        </w:rPr>
        <w:t xml:space="preserve">urvey: </w:t>
      </w:r>
      <w:r w:rsidR="004830E7" w:rsidRPr="00C85D1F">
        <w:rPr>
          <w:b/>
        </w:rPr>
        <w:t>i</w:t>
      </w:r>
      <w:r w:rsidRPr="00C85D1F">
        <w:rPr>
          <w:b/>
        </w:rPr>
        <w:t xml:space="preserve">tems concerning HO and IT </w:t>
      </w:r>
      <w:r w:rsidR="004830E7" w:rsidRPr="00C85D1F">
        <w:rPr>
          <w:b/>
        </w:rPr>
        <w:t>s</w:t>
      </w:r>
      <w:r w:rsidRPr="00C85D1F">
        <w:rPr>
          <w:b/>
        </w:rPr>
        <w:t>ervices</w:t>
      </w:r>
      <w:r w:rsidR="004830E7" w:rsidRPr="00C85D1F">
        <w:rPr>
          <w:b/>
        </w:rPr>
        <w:t>.</w:t>
      </w:r>
    </w:p>
    <w:bookmarkEnd w:id="0"/>
    <w:p w14:paraId="4D71E60B" w14:textId="77777777" w:rsidR="00C85D1F" w:rsidRPr="00C85D1F" w:rsidRDefault="00C85D1F" w:rsidP="00C85D1F">
      <w:pPr>
        <w:jc w:val="center"/>
        <w:rPr>
          <w:b/>
        </w:rPr>
      </w:pP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3545"/>
        <w:gridCol w:w="990"/>
        <w:gridCol w:w="885"/>
        <w:gridCol w:w="845"/>
        <w:gridCol w:w="849"/>
        <w:gridCol w:w="874"/>
      </w:tblGrid>
      <w:tr w:rsidR="00555D0F" w:rsidRPr="00552F05" w14:paraId="13E815B9" w14:textId="77777777" w:rsidTr="006419FA">
        <w:trPr>
          <w:trHeight w:val="1029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A7487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2900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A332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rongly disagre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B5F81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Disagre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7D07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Neutr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52FA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2E11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Strongly agree</w:t>
            </w:r>
          </w:p>
        </w:tc>
      </w:tr>
      <w:tr w:rsidR="00555D0F" w:rsidRPr="00552F05" w14:paraId="621D2FB4" w14:textId="77777777" w:rsidTr="006419FA">
        <w:trPr>
          <w:trHeight w:val="60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621FD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2C133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A96A5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21EF7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AE092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5F7D1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0B7F0" w14:textId="77777777" w:rsidR="00555D0F" w:rsidRPr="00552F05" w:rsidRDefault="00555D0F" w:rsidP="005E43B1">
            <w:pPr>
              <w:spacing w:line="240" w:lineRule="auto"/>
              <w:ind w:right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555D0F" w:rsidRPr="00552F05" w14:paraId="28E12D40" w14:textId="77777777" w:rsidTr="006419FA">
        <w:trPr>
          <w:trHeight w:val="620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BBEB1A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Home Office (HO) 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370EB4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I have the necessary IT infrastructure available at home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3BC317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B82FEE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13B0DA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746A8B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283E0C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55D0F" w:rsidRPr="00552F05" w14:paraId="00C229D2" w14:textId="77777777" w:rsidTr="006419FA">
        <w:trPr>
          <w:trHeight w:val="550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B063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28B263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I promptly received a home office account by the IT department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05370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DB080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8FCEA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B4B63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7FF84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55D0F" w:rsidRPr="00552F05" w14:paraId="7885B6F2" w14:textId="77777777" w:rsidTr="006419FA">
        <w:trPr>
          <w:trHeight w:val="572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B1FFA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9686A0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I have a quiet working space at home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B76E12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0684BE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1F20D6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3B8F97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006DEC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55D0F" w:rsidRPr="00552F05" w14:paraId="7370A8C0" w14:textId="77777777" w:rsidTr="006419FA">
        <w:trPr>
          <w:trHeight w:val="564"/>
        </w:trPr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8554E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IT Services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D60AF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Zoom® is suitable for video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conferences and/or online therapy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30121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F03AA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C5ED6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EF590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F432C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55D0F" w:rsidRPr="00552F05" w14:paraId="4A9F67F6" w14:textId="77777777" w:rsidTr="006419FA">
        <w:trPr>
          <w:trHeight w:val="673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6CFAD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59F87D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The program ZOOM® was provided in time by the IT department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9EA8AE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B9E9CF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4B98CC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31817B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412E70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55D0F" w:rsidRPr="00552F05" w14:paraId="7371C632" w14:textId="77777777" w:rsidTr="006419FA">
        <w:trPr>
          <w:trHeight w:val="697"/>
        </w:trPr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2A12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EEF58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I have sufficient equipment for video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conferences (e.g., headset, webcam)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0F802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73413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5A474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2D12D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F9FC9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555D0F" w:rsidRPr="00552F05" w14:paraId="232E19F2" w14:textId="77777777" w:rsidTr="006419FA">
        <w:trPr>
          <w:trHeight w:val="820"/>
        </w:trPr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D66D2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EE6D77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The help desk service of the IT department was available all the time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EA4CB7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8DE432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78123A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602085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CC8C45" w14:textId="77777777" w:rsidR="00555D0F" w:rsidRPr="00552F05" w:rsidRDefault="00555D0F" w:rsidP="005E43B1">
            <w:pPr>
              <w:spacing w:line="240" w:lineRule="auto"/>
              <w:ind w:right="0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552F05">
              <w:rPr>
                <w:rFonts w:eastAsia="Times New Roman"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 w14:paraId="3270924F" w14:textId="60389133" w:rsidR="00555D0F" w:rsidRDefault="00555D0F" w:rsidP="00675093">
      <w:pPr>
        <w:ind w:firstLine="709"/>
      </w:pPr>
    </w:p>
    <w:p w14:paraId="75273242" w14:textId="7BBFFAEB" w:rsidR="00DD44C8" w:rsidRDefault="00DD44C8" w:rsidP="00675093">
      <w:pPr>
        <w:ind w:firstLine="709"/>
      </w:pPr>
    </w:p>
    <w:p w14:paraId="0F0A0DC6" w14:textId="0FBF16E9" w:rsidR="00DD44C8" w:rsidRDefault="00DD44C8" w:rsidP="00675093">
      <w:pPr>
        <w:ind w:firstLine="709"/>
      </w:pP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1"/>
        <w:gridCol w:w="2113"/>
        <w:gridCol w:w="566"/>
        <w:gridCol w:w="1970"/>
        <w:gridCol w:w="2534"/>
      </w:tblGrid>
      <w:tr w:rsidR="00DD44C8" w:rsidRPr="00CB5581" w14:paraId="1BEBC37A" w14:textId="77777777" w:rsidTr="003A7B18">
        <w:trPr>
          <w:trHeight w:val="32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38B7" w14:textId="77777777" w:rsidR="00DD44C8" w:rsidRPr="00CB5581" w:rsidRDefault="00DD44C8" w:rsidP="003A7B18">
            <w:pPr>
              <w:spacing w:line="240" w:lineRule="auto"/>
              <w:ind w:right="0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B194" w14:textId="77777777" w:rsidR="00DD44C8" w:rsidRPr="00CB5581" w:rsidRDefault="00DD44C8" w:rsidP="003A7B18">
            <w:pPr>
              <w:spacing w:line="240" w:lineRule="auto"/>
              <w:ind w:right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4039" w14:textId="77777777" w:rsidR="00DD44C8" w:rsidRPr="00CB5581" w:rsidRDefault="00DD44C8" w:rsidP="003A7B18">
            <w:pPr>
              <w:spacing w:line="240" w:lineRule="auto"/>
              <w:ind w:right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B329" w14:textId="77777777" w:rsidR="00DD44C8" w:rsidRPr="00CB5581" w:rsidRDefault="00DD44C8" w:rsidP="003A7B18">
            <w:pPr>
              <w:spacing w:line="240" w:lineRule="auto"/>
              <w:ind w:right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E74F" w14:textId="77777777" w:rsidR="00DD44C8" w:rsidRPr="00CB5581" w:rsidRDefault="00DD44C8" w:rsidP="003A7B18">
            <w:pPr>
              <w:spacing w:line="240" w:lineRule="auto"/>
              <w:ind w:right="0"/>
              <w:jc w:val="center"/>
              <w:rPr>
                <w:rFonts w:eastAsia="Times New Roman"/>
                <w:sz w:val="20"/>
                <w:szCs w:val="20"/>
                <w:lang w:eastAsia="de-DE"/>
              </w:rPr>
            </w:pPr>
          </w:p>
        </w:tc>
      </w:tr>
      <w:tr w:rsidR="00DD44C8" w:rsidRPr="00CB5581" w14:paraId="5D1B6B0C" w14:textId="77777777" w:rsidTr="003A7B18">
        <w:trPr>
          <w:trHeight w:val="620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6E9E0" w14:textId="77777777" w:rsidR="00DD44C8" w:rsidRPr="00CB5581" w:rsidRDefault="00DD44C8" w:rsidP="003A7B18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  <w:r w:rsidRPr="00CB5581">
              <w:rPr>
                <w:rFonts w:eastAsia="Times New Roman"/>
                <w:color w:val="000000"/>
                <w:sz w:val="19"/>
                <w:szCs w:val="19"/>
                <w:lang w:eastAsia="de-DE"/>
              </w:rPr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705F4" w14:textId="77777777" w:rsidR="00DD44C8" w:rsidRPr="00CB5581" w:rsidRDefault="00DD44C8" w:rsidP="003A7B18">
            <w:pPr>
              <w:spacing w:line="240" w:lineRule="auto"/>
              <w:ind w:right="0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  <w:r w:rsidRPr="00CB5581">
              <w:rPr>
                <w:rFonts w:eastAsia="Times New Roman"/>
                <w:color w:val="000000"/>
                <w:sz w:val="19"/>
                <w:szCs w:val="19"/>
                <w:lang w:eastAsia="de-DE"/>
              </w:rPr>
              <w:t>(1.14)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C115E" w14:textId="77777777" w:rsidR="00DD44C8" w:rsidRPr="00CB5581" w:rsidRDefault="00DD44C8" w:rsidP="003A7B18">
            <w:pPr>
              <w:spacing w:line="240" w:lineRule="auto"/>
              <w:ind w:right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  <w:r w:rsidRPr="00CB5581">
              <w:rPr>
                <w:rFonts w:eastAsia="Times New Roman"/>
                <w:color w:val="000000"/>
                <w:sz w:val="19"/>
                <w:szCs w:val="19"/>
                <w:lang w:eastAsia="de-DE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380A" w14:textId="77777777" w:rsidR="00DD44C8" w:rsidRPr="00CB5581" w:rsidRDefault="00DD44C8" w:rsidP="003A7B18">
            <w:pPr>
              <w:spacing w:line="240" w:lineRule="auto"/>
              <w:ind w:right="0"/>
              <w:jc w:val="right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  <w:r w:rsidRPr="00CB5581">
              <w:rPr>
                <w:rFonts w:eastAsia="Times New Roman"/>
                <w:color w:val="000000"/>
                <w:sz w:val="19"/>
                <w:szCs w:val="19"/>
                <w:lang w:eastAsia="de-DE"/>
              </w:rPr>
              <w:t>0.7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98E5" w14:textId="77777777" w:rsidR="00DD44C8" w:rsidRPr="00CB5581" w:rsidRDefault="00DD44C8" w:rsidP="003A7B18">
            <w:pPr>
              <w:spacing w:line="240" w:lineRule="auto"/>
              <w:ind w:right="0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  <w:r w:rsidRPr="00CB5581">
              <w:rPr>
                <w:rFonts w:eastAsia="Times New Roman"/>
                <w:color w:val="000000"/>
                <w:sz w:val="19"/>
                <w:szCs w:val="19"/>
                <w:lang w:eastAsia="de-DE"/>
              </w:rPr>
              <w:t>(1.03)</w:t>
            </w:r>
          </w:p>
        </w:tc>
      </w:tr>
    </w:tbl>
    <w:p w14:paraId="30DEA20A" w14:textId="77777777" w:rsidR="00DD44C8" w:rsidRDefault="00DD44C8" w:rsidP="00675093">
      <w:pPr>
        <w:ind w:firstLine="709"/>
      </w:pPr>
    </w:p>
    <w:sectPr w:rsidR="00DD44C8" w:rsidSect="00552F05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4172FA" w14:textId="77777777" w:rsidR="00790159" w:rsidRDefault="00790159" w:rsidP="00F77233">
      <w:pPr>
        <w:spacing w:line="240" w:lineRule="auto"/>
      </w:pPr>
      <w:r>
        <w:separator/>
      </w:r>
    </w:p>
  </w:endnote>
  <w:endnote w:type="continuationSeparator" w:id="0">
    <w:p w14:paraId="546639DC" w14:textId="77777777" w:rsidR="00790159" w:rsidRDefault="00790159" w:rsidP="00F77233">
      <w:pPr>
        <w:spacing w:line="240" w:lineRule="auto"/>
      </w:pPr>
      <w:r>
        <w:continuationSeparator/>
      </w:r>
    </w:p>
  </w:endnote>
  <w:endnote w:type="continuationNotice" w:id="1">
    <w:p w14:paraId="0AFBDAB7" w14:textId="77777777" w:rsidR="00790159" w:rsidRDefault="0079015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CF9CC2" w14:textId="77777777" w:rsidR="00790159" w:rsidRDefault="00790159" w:rsidP="00F77233">
      <w:pPr>
        <w:spacing w:line="240" w:lineRule="auto"/>
      </w:pPr>
      <w:r>
        <w:separator/>
      </w:r>
    </w:p>
  </w:footnote>
  <w:footnote w:type="continuationSeparator" w:id="0">
    <w:p w14:paraId="3EA7D228" w14:textId="77777777" w:rsidR="00790159" w:rsidRDefault="00790159" w:rsidP="00F77233">
      <w:pPr>
        <w:spacing w:line="240" w:lineRule="auto"/>
      </w:pPr>
      <w:r>
        <w:continuationSeparator/>
      </w:r>
    </w:p>
  </w:footnote>
  <w:footnote w:type="continuationNotice" w:id="1">
    <w:p w14:paraId="7F75EED9" w14:textId="77777777" w:rsidR="00790159" w:rsidRDefault="0079015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33F37F" w14:textId="41A18E05" w:rsidR="00997F11" w:rsidRPr="00D76909" w:rsidRDefault="00997F11" w:rsidP="00772B4E">
    <w:pPr>
      <w:widowControl w:val="0"/>
      <w:tabs>
        <w:tab w:val="left" w:pos="3119"/>
      </w:tabs>
      <w:overflowPunct w:val="0"/>
      <w:autoSpaceDE w:val="0"/>
      <w:autoSpaceDN w:val="0"/>
      <w:adjustRightInd w:val="0"/>
      <w:spacing w:line="276" w:lineRule="auto"/>
      <w:ind w:left="3119" w:hanging="3119"/>
      <w:jc w:val="both"/>
      <w:rPr>
        <w:b/>
        <w:color w:val="000000" w:themeColor="text1"/>
        <w:kern w:val="28"/>
        <w:sz w:val="22"/>
        <w:szCs w:val="22"/>
      </w:rPr>
    </w:pPr>
    <w:r>
      <w:rPr>
        <w:color w:val="000000" w:themeColor="text1"/>
        <w:sz w:val="22"/>
        <w:szCs w:val="22"/>
      </w:rPr>
      <w:t>Home Office Work in a Large Psychiatric University Hospital</w:t>
    </w:r>
  </w:p>
  <w:p w14:paraId="791491A8" w14:textId="77777777" w:rsidR="00997F11" w:rsidRDefault="00997F1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453D2"/>
    <w:multiLevelType w:val="hybridMultilevel"/>
    <w:tmpl w:val="365E348A"/>
    <w:lvl w:ilvl="0" w:tplc="A5FE952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2C3A92"/>
    <w:multiLevelType w:val="hybridMultilevel"/>
    <w:tmpl w:val="6E32DC84"/>
    <w:lvl w:ilvl="0" w:tplc="5378802C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0D83D4E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64B87088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8CEFFC8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8D819CC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0AC251C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234CAAA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46C582A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A3B0139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6006BD1"/>
    <w:multiLevelType w:val="hybridMultilevel"/>
    <w:tmpl w:val="00D66FBE"/>
    <w:lvl w:ilvl="0" w:tplc="4D308822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1890CA42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C4C2E422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6C02860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2BC54FA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A8C36B2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D909CF8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676E54C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6ABC05BA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8863530"/>
    <w:multiLevelType w:val="hybridMultilevel"/>
    <w:tmpl w:val="51C69D9E"/>
    <w:lvl w:ilvl="0" w:tplc="499EAA2E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3C7CDBA6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1B063CFC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F8B6F480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5ECAC36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510B28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753ABC44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33E05F68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3A2CFDC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8D45166"/>
    <w:multiLevelType w:val="hybridMultilevel"/>
    <w:tmpl w:val="148CA12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9F1CA2"/>
    <w:multiLevelType w:val="hybridMultilevel"/>
    <w:tmpl w:val="64EA032A"/>
    <w:lvl w:ilvl="0" w:tplc="AE0EFF66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D86E37C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A3688DE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2FD8C3E4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830621CA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B0DC758C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74C1092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050CE1D6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F501F5C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0DDE1EC8"/>
    <w:multiLevelType w:val="hybridMultilevel"/>
    <w:tmpl w:val="372E5B70"/>
    <w:lvl w:ilvl="0" w:tplc="B47C71E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5E57E5"/>
    <w:multiLevelType w:val="hybridMultilevel"/>
    <w:tmpl w:val="4DDC4EC2"/>
    <w:lvl w:ilvl="0" w:tplc="DD7A2A0E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9E6430A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5BFC36BE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99274E6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6D6FFF6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5D0BF1C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7F45E44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B1CC87E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069F62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789152F"/>
    <w:multiLevelType w:val="hybridMultilevel"/>
    <w:tmpl w:val="3438C84C"/>
    <w:lvl w:ilvl="0" w:tplc="BBE492E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801BBD"/>
    <w:multiLevelType w:val="hybridMultilevel"/>
    <w:tmpl w:val="93F83E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D84B6D"/>
    <w:multiLevelType w:val="hybridMultilevel"/>
    <w:tmpl w:val="AB58FF50"/>
    <w:lvl w:ilvl="0" w:tplc="08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28493FB7"/>
    <w:multiLevelType w:val="hybridMultilevel"/>
    <w:tmpl w:val="038C6852"/>
    <w:lvl w:ilvl="0" w:tplc="4DDAFA3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8A1F69"/>
    <w:multiLevelType w:val="hybridMultilevel"/>
    <w:tmpl w:val="68424160"/>
    <w:lvl w:ilvl="0" w:tplc="92E49790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DCC294FA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05EA4FC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354D406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34E2508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ED2134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F5C83E0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99DAC070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3BE0818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376261A3"/>
    <w:multiLevelType w:val="hybridMultilevel"/>
    <w:tmpl w:val="6672A9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02D95"/>
    <w:multiLevelType w:val="hybridMultilevel"/>
    <w:tmpl w:val="CE1EEA1E"/>
    <w:lvl w:ilvl="0" w:tplc="0BC85140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F2672C8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F528A612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24A5B40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04F8F2E4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CF14BB2C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3A120C0C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E444B0A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A167D14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39B6496D"/>
    <w:multiLevelType w:val="hybridMultilevel"/>
    <w:tmpl w:val="B1D0F4F8"/>
    <w:lvl w:ilvl="0" w:tplc="6B06642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4D785A"/>
    <w:multiLevelType w:val="hybridMultilevel"/>
    <w:tmpl w:val="BE9E4688"/>
    <w:lvl w:ilvl="0" w:tplc="2FCE622C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91E922A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C9EF832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1EE0FC7C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B03C79AC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41C2182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D5B40704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71F8946E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CCEE330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1FB6AEF"/>
    <w:multiLevelType w:val="hybridMultilevel"/>
    <w:tmpl w:val="1472D140"/>
    <w:lvl w:ilvl="0" w:tplc="EE52868A">
      <w:start w:val="1"/>
      <w:numFmt w:val="bullet"/>
      <w:pStyle w:val="Listenabsatz"/>
      <w:lvlText w:val="—"/>
      <w:lvlJc w:val="left"/>
      <w:pPr>
        <w:ind w:left="144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B66A0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3C63535"/>
    <w:multiLevelType w:val="hybridMultilevel"/>
    <w:tmpl w:val="F09AD434"/>
    <w:lvl w:ilvl="0" w:tplc="1610C7FE">
      <w:numFmt w:val="bullet"/>
      <w:lvlText w:val=""/>
      <w:lvlJc w:val="left"/>
      <w:pPr>
        <w:ind w:left="1068" w:hanging="360"/>
      </w:pPr>
      <w:rPr>
        <w:rFonts w:ascii="Symbol" w:eastAsiaTheme="minorEastAsia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9" w15:restartNumberingAfterBreak="0">
    <w:nsid w:val="484D793A"/>
    <w:multiLevelType w:val="hybridMultilevel"/>
    <w:tmpl w:val="14EE50AC"/>
    <w:lvl w:ilvl="0" w:tplc="5FA6E804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5F746A4C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7206C588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9D020558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6DB2DBE0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9CCA5B64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6D69006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D4E019F0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967A732C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497378C3"/>
    <w:multiLevelType w:val="hybridMultilevel"/>
    <w:tmpl w:val="F0E62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F04768"/>
    <w:multiLevelType w:val="hybridMultilevel"/>
    <w:tmpl w:val="59F8FA7A"/>
    <w:lvl w:ilvl="0" w:tplc="AECC4070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9CC6ECDE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0AC72BA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CCCEA818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3AFAF6DC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D6647B8A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B88487C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2520AABA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5718B1B2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BC72480"/>
    <w:multiLevelType w:val="hybridMultilevel"/>
    <w:tmpl w:val="6794079E"/>
    <w:lvl w:ilvl="0" w:tplc="32ECFAF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6B37E8"/>
    <w:multiLevelType w:val="hybridMultilevel"/>
    <w:tmpl w:val="EBE8DC56"/>
    <w:lvl w:ilvl="0" w:tplc="4AB4280E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7FEA912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4EEE0CA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65A01594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2280E8EA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E266E5C2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C0CE51BC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E921C0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12C212EE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120445A"/>
    <w:multiLevelType w:val="hybridMultilevel"/>
    <w:tmpl w:val="0B96D03A"/>
    <w:lvl w:ilvl="0" w:tplc="CAA82ECC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A48E87B8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F3838F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7F38F6F2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4B544A64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4EBE3930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684CCB40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6C2F32A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4B72C2AE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61B944B0"/>
    <w:multiLevelType w:val="hybridMultilevel"/>
    <w:tmpl w:val="B2A01B92"/>
    <w:lvl w:ilvl="0" w:tplc="E4A2B06C">
      <w:numFmt w:val="bullet"/>
      <w:lvlText w:val="-"/>
      <w:lvlJc w:val="left"/>
      <w:pPr>
        <w:ind w:left="1068" w:hanging="360"/>
      </w:pPr>
      <w:rPr>
        <w:rFonts w:ascii="Times New Roman" w:eastAsiaTheme="minorEastAsia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 w15:restartNumberingAfterBreak="0">
    <w:nsid w:val="64277353"/>
    <w:multiLevelType w:val="hybridMultilevel"/>
    <w:tmpl w:val="4FE0D88C"/>
    <w:lvl w:ilvl="0" w:tplc="6156A39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E264DE"/>
    <w:multiLevelType w:val="hybridMultilevel"/>
    <w:tmpl w:val="ADC884C0"/>
    <w:lvl w:ilvl="0" w:tplc="2DEE9130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B726588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D4230AA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96C397C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FB8402A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322492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A088D1A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BF2446A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A0EC3D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98967B7"/>
    <w:multiLevelType w:val="hybridMultilevel"/>
    <w:tmpl w:val="5D2CF000"/>
    <w:lvl w:ilvl="0" w:tplc="6582C2BE">
      <w:start w:val="1"/>
      <w:numFmt w:val="bullet"/>
      <w:lvlText w:val="—"/>
      <w:lvlJc w:val="left"/>
      <w:pPr>
        <w:ind w:left="180"/>
      </w:pPr>
      <w:rPr>
        <w:rFonts w:ascii="Calibri" w:hAnsi="Calibri" w:hint="default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6B726588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D4230AA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96C397C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CFB8402A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1322492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A088D1A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BF2446A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A0EC3D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EBF5B92"/>
    <w:multiLevelType w:val="hybridMultilevel"/>
    <w:tmpl w:val="893685D0"/>
    <w:lvl w:ilvl="0" w:tplc="720C928C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605333"/>
    <w:multiLevelType w:val="hybridMultilevel"/>
    <w:tmpl w:val="1CEE57D8"/>
    <w:lvl w:ilvl="0" w:tplc="6582C2BE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247C08"/>
    <w:multiLevelType w:val="hybridMultilevel"/>
    <w:tmpl w:val="41CE0BA8"/>
    <w:lvl w:ilvl="0" w:tplc="6758041E">
      <w:start w:val="1"/>
      <w:numFmt w:val="bullet"/>
      <w:lvlText w:val="•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43E63304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973A1D96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87A07D4C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46A0E874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5C324800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8A684A3E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B276D030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7054B8F8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333333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7DA5643B"/>
    <w:multiLevelType w:val="hybridMultilevel"/>
    <w:tmpl w:val="F272C556"/>
    <w:lvl w:ilvl="0" w:tplc="0407000F">
      <w:start w:val="1"/>
      <w:numFmt w:val="decimal"/>
      <w:lvlText w:val="%1."/>
      <w:lvlJc w:val="left"/>
      <w:pPr>
        <w:ind w:left="2160" w:hanging="360"/>
      </w:pPr>
    </w:lvl>
    <w:lvl w:ilvl="1" w:tplc="04070019">
      <w:start w:val="1"/>
      <w:numFmt w:val="lowerLetter"/>
      <w:lvlText w:val="%2."/>
      <w:lvlJc w:val="left"/>
      <w:pPr>
        <w:ind w:left="2880" w:hanging="360"/>
      </w:pPr>
    </w:lvl>
    <w:lvl w:ilvl="2" w:tplc="0407001B" w:tentative="1">
      <w:start w:val="1"/>
      <w:numFmt w:val="lowerRoman"/>
      <w:lvlText w:val="%3."/>
      <w:lvlJc w:val="right"/>
      <w:pPr>
        <w:ind w:left="3600" w:hanging="180"/>
      </w:pPr>
    </w:lvl>
    <w:lvl w:ilvl="3" w:tplc="0407000F" w:tentative="1">
      <w:start w:val="1"/>
      <w:numFmt w:val="decimal"/>
      <w:lvlText w:val="%4."/>
      <w:lvlJc w:val="left"/>
      <w:pPr>
        <w:ind w:left="4320" w:hanging="360"/>
      </w:pPr>
    </w:lvl>
    <w:lvl w:ilvl="4" w:tplc="04070019" w:tentative="1">
      <w:start w:val="1"/>
      <w:numFmt w:val="lowerLetter"/>
      <w:lvlText w:val="%5."/>
      <w:lvlJc w:val="left"/>
      <w:pPr>
        <w:ind w:left="5040" w:hanging="360"/>
      </w:pPr>
    </w:lvl>
    <w:lvl w:ilvl="5" w:tplc="0407001B" w:tentative="1">
      <w:start w:val="1"/>
      <w:numFmt w:val="lowerRoman"/>
      <w:lvlText w:val="%6."/>
      <w:lvlJc w:val="right"/>
      <w:pPr>
        <w:ind w:left="5760" w:hanging="180"/>
      </w:pPr>
    </w:lvl>
    <w:lvl w:ilvl="6" w:tplc="0407000F" w:tentative="1">
      <w:start w:val="1"/>
      <w:numFmt w:val="decimal"/>
      <w:lvlText w:val="%7."/>
      <w:lvlJc w:val="left"/>
      <w:pPr>
        <w:ind w:left="6480" w:hanging="360"/>
      </w:pPr>
    </w:lvl>
    <w:lvl w:ilvl="7" w:tplc="04070019" w:tentative="1">
      <w:start w:val="1"/>
      <w:numFmt w:val="lowerLetter"/>
      <w:lvlText w:val="%8."/>
      <w:lvlJc w:val="left"/>
      <w:pPr>
        <w:ind w:left="7200" w:hanging="360"/>
      </w:pPr>
    </w:lvl>
    <w:lvl w:ilvl="8" w:tplc="0407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27"/>
  </w:num>
  <w:num w:numId="5">
    <w:abstractNumId w:val="23"/>
  </w:num>
  <w:num w:numId="6">
    <w:abstractNumId w:val="16"/>
  </w:num>
  <w:num w:numId="7">
    <w:abstractNumId w:val="12"/>
  </w:num>
  <w:num w:numId="8">
    <w:abstractNumId w:val="24"/>
  </w:num>
  <w:num w:numId="9">
    <w:abstractNumId w:val="7"/>
  </w:num>
  <w:num w:numId="10">
    <w:abstractNumId w:val="5"/>
  </w:num>
  <w:num w:numId="11">
    <w:abstractNumId w:val="21"/>
  </w:num>
  <w:num w:numId="12">
    <w:abstractNumId w:val="19"/>
  </w:num>
  <w:num w:numId="13">
    <w:abstractNumId w:val="31"/>
  </w:num>
  <w:num w:numId="14">
    <w:abstractNumId w:val="14"/>
  </w:num>
  <w:num w:numId="15">
    <w:abstractNumId w:val="28"/>
  </w:num>
  <w:num w:numId="16">
    <w:abstractNumId w:val="30"/>
  </w:num>
  <w:num w:numId="17">
    <w:abstractNumId w:val="17"/>
  </w:num>
  <w:num w:numId="18">
    <w:abstractNumId w:val="10"/>
  </w:num>
  <w:num w:numId="19">
    <w:abstractNumId w:val="17"/>
  </w:num>
  <w:num w:numId="20">
    <w:abstractNumId w:val="8"/>
  </w:num>
  <w:num w:numId="21">
    <w:abstractNumId w:val="22"/>
  </w:num>
  <w:num w:numId="22">
    <w:abstractNumId w:val="9"/>
  </w:num>
  <w:num w:numId="23">
    <w:abstractNumId w:val="32"/>
  </w:num>
  <w:num w:numId="24">
    <w:abstractNumId w:val="11"/>
  </w:num>
  <w:num w:numId="25">
    <w:abstractNumId w:val="29"/>
  </w:num>
  <w:num w:numId="26">
    <w:abstractNumId w:val="13"/>
  </w:num>
  <w:num w:numId="27">
    <w:abstractNumId w:val="20"/>
  </w:num>
  <w:num w:numId="28">
    <w:abstractNumId w:val="4"/>
  </w:num>
  <w:num w:numId="29">
    <w:abstractNumId w:val="0"/>
  </w:num>
  <w:num w:numId="30">
    <w:abstractNumId w:val="25"/>
  </w:num>
  <w:num w:numId="31">
    <w:abstractNumId w:val="6"/>
  </w:num>
  <w:num w:numId="32">
    <w:abstractNumId w:val="18"/>
  </w:num>
  <w:num w:numId="33">
    <w:abstractNumId w:val="15"/>
  </w:num>
  <w:num w:numId="3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MTUzsTS1MDSxMDZS0lEKTi0uzszPAykwrAUAaaEEy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9e2s5aha2fwaedfwq522awxx9zexe9zaxr&quot;&gt;My EndNote Library&lt;record-ids&gt;&lt;item&gt;135&lt;/item&gt;&lt;item&gt;136&lt;/item&gt;&lt;item&gt;151&lt;/item&gt;&lt;item&gt;152&lt;/item&gt;&lt;item&gt;153&lt;/item&gt;&lt;item&gt;155&lt;/item&gt;&lt;item&gt;159&lt;/item&gt;&lt;item&gt;162&lt;/item&gt;&lt;item&gt;175&lt;/item&gt;&lt;item&gt;187&lt;/item&gt;&lt;item&gt;188&lt;/item&gt;&lt;item&gt;189&lt;/item&gt;&lt;item&gt;190&lt;/item&gt;&lt;item&gt;191&lt;/item&gt;&lt;item&gt;192&lt;/item&gt;&lt;item&gt;193&lt;/item&gt;&lt;item&gt;196&lt;/item&gt;&lt;item&gt;197&lt;/item&gt;&lt;item&gt;198&lt;/item&gt;&lt;item&gt;199&lt;/item&gt;&lt;item&gt;200&lt;/item&gt;&lt;item&gt;201&lt;/item&gt;&lt;item&gt;202&lt;/item&gt;&lt;item&gt;203&lt;/item&gt;&lt;item&gt;204&lt;/item&gt;&lt;item&gt;210&lt;/item&gt;&lt;item&gt;213&lt;/item&gt;&lt;item&gt;214&lt;/item&gt;&lt;item&gt;215&lt;/item&gt;&lt;item&gt;221&lt;/item&gt;&lt;item&gt;22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2B64E8"/>
    <w:rsid w:val="00006DDD"/>
    <w:rsid w:val="000214E0"/>
    <w:rsid w:val="00026742"/>
    <w:rsid w:val="00031323"/>
    <w:rsid w:val="00031F96"/>
    <w:rsid w:val="00062049"/>
    <w:rsid w:val="00062218"/>
    <w:rsid w:val="00062B17"/>
    <w:rsid w:val="00066129"/>
    <w:rsid w:val="000663B5"/>
    <w:rsid w:val="00067B98"/>
    <w:rsid w:val="00067EC6"/>
    <w:rsid w:val="0007175B"/>
    <w:rsid w:val="00073457"/>
    <w:rsid w:val="00074411"/>
    <w:rsid w:val="000744BE"/>
    <w:rsid w:val="00076866"/>
    <w:rsid w:val="00085E7D"/>
    <w:rsid w:val="0009395C"/>
    <w:rsid w:val="00095E48"/>
    <w:rsid w:val="000A0548"/>
    <w:rsid w:val="000A0B40"/>
    <w:rsid w:val="000A2A79"/>
    <w:rsid w:val="000B4E88"/>
    <w:rsid w:val="000C1756"/>
    <w:rsid w:val="000C2D40"/>
    <w:rsid w:val="000D1827"/>
    <w:rsid w:val="000D28C7"/>
    <w:rsid w:val="000E2D31"/>
    <w:rsid w:val="000F58FA"/>
    <w:rsid w:val="00111AB8"/>
    <w:rsid w:val="00112870"/>
    <w:rsid w:val="00112FA4"/>
    <w:rsid w:val="00113388"/>
    <w:rsid w:val="00117D2D"/>
    <w:rsid w:val="00120560"/>
    <w:rsid w:val="00123BBD"/>
    <w:rsid w:val="00131D9E"/>
    <w:rsid w:val="0013219F"/>
    <w:rsid w:val="00140C53"/>
    <w:rsid w:val="00144384"/>
    <w:rsid w:val="00146887"/>
    <w:rsid w:val="00150603"/>
    <w:rsid w:val="001639FE"/>
    <w:rsid w:val="00164A42"/>
    <w:rsid w:val="00166D32"/>
    <w:rsid w:val="0018309B"/>
    <w:rsid w:val="001845E9"/>
    <w:rsid w:val="00193FC4"/>
    <w:rsid w:val="001A7A2B"/>
    <w:rsid w:val="001B00C4"/>
    <w:rsid w:val="001B0791"/>
    <w:rsid w:val="001B4491"/>
    <w:rsid w:val="001C6577"/>
    <w:rsid w:val="001D483A"/>
    <w:rsid w:val="001D767E"/>
    <w:rsid w:val="001F3075"/>
    <w:rsid w:val="001F3701"/>
    <w:rsid w:val="00224A04"/>
    <w:rsid w:val="00226FEC"/>
    <w:rsid w:val="00251772"/>
    <w:rsid w:val="002650A2"/>
    <w:rsid w:val="00266032"/>
    <w:rsid w:val="00274481"/>
    <w:rsid w:val="00283638"/>
    <w:rsid w:val="002842BB"/>
    <w:rsid w:val="00286234"/>
    <w:rsid w:val="00290032"/>
    <w:rsid w:val="0029077F"/>
    <w:rsid w:val="00292F47"/>
    <w:rsid w:val="002A38B9"/>
    <w:rsid w:val="002B64E8"/>
    <w:rsid w:val="002C05CD"/>
    <w:rsid w:val="002C32BA"/>
    <w:rsid w:val="002C43BB"/>
    <w:rsid w:val="002C79AB"/>
    <w:rsid w:val="002C7A19"/>
    <w:rsid w:val="002D038D"/>
    <w:rsid w:val="002D0AA6"/>
    <w:rsid w:val="002F16D0"/>
    <w:rsid w:val="002F59DD"/>
    <w:rsid w:val="002F784D"/>
    <w:rsid w:val="002F795F"/>
    <w:rsid w:val="00304A57"/>
    <w:rsid w:val="00307F4A"/>
    <w:rsid w:val="00311F6A"/>
    <w:rsid w:val="00312470"/>
    <w:rsid w:val="003211C1"/>
    <w:rsid w:val="00330B7F"/>
    <w:rsid w:val="00335395"/>
    <w:rsid w:val="003414B9"/>
    <w:rsid w:val="00343110"/>
    <w:rsid w:val="00343980"/>
    <w:rsid w:val="003441CD"/>
    <w:rsid w:val="00344EC4"/>
    <w:rsid w:val="0035027A"/>
    <w:rsid w:val="00352945"/>
    <w:rsid w:val="00354965"/>
    <w:rsid w:val="00356BA3"/>
    <w:rsid w:val="00356E8F"/>
    <w:rsid w:val="00362B0E"/>
    <w:rsid w:val="00364F1E"/>
    <w:rsid w:val="0038702E"/>
    <w:rsid w:val="003B0EB3"/>
    <w:rsid w:val="003C12BA"/>
    <w:rsid w:val="003D06CA"/>
    <w:rsid w:val="003D1200"/>
    <w:rsid w:val="003D3448"/>
    <w:rsid w:val="003D405A"/>
    <w:rsid w:val="003D44C7"/>
    <w:rsid w:val="003E1E31"/>
    <w:rsid w:val="003E510A"/>
    <w:rsid w:val="003E768D"/>
    <w:rsid w:val="003F0CBA"/>
    <w:rsid w:val="003F221F"/>
    <w:rsid w:val="003F2C1F"/>
    <w:rsid w:val="003F3F44"/>
    <w:rsid w:val="003F5244"/>
    <w:rsid w:val="0040224D"/>
    <w:rsid w:val="004248AE"/>
    <w:rsid w:val="00427C9D"/>
    <w:rsid w:val="00436D6C"/>
    <w:rsid w:val="004446B5"/>
    <w:rsid w:val="004500BD"/>
    <w:rsid w:val="00463558"/>
    <w:rsid w:val="00467EEA"/>
    <w:rsid w:val="004702E4"/>
    <w:rsid w:val="00473FB9"/>
    <w:rsid w:val="004740BE"/>
    <w:rsid w:val="004759A8"/>
    <w:rsid w:val="004830E7"/>
    <w:rsid w:val="00485CEF"/>
    <w:rsid w:val="004A28B9"/>
    <w:rsid w:val="004A541C"/>
    <w:rsid w:val="004A556F"/>
    <w:rsid w:val="004A62C9"/>
    <w:rsid w:val="004B091D"/>
    <w:rsid w:val="004B6FA5"/>
    <w:rsid w:val="004C78A6"/>
    <w:rsid w:val="004D0D7A"/>
    <w:rsid w:val="004D12BF"/>
    <w:rsid w:val="004D136B"/>
    <w:rsid w:val="004D708E"/>
    <w:rsid w:val="004E1CC2"/>
    <w:rsid w:val="004F1D65"/>
    <w:rsid w:val="00510061"/>
    <w:rsid w:val="00510772"/>
    <w:rsid w:val="00516BE0"/>
    <w:rsid w:val="00520273"/>
    <w:rsid w:val="00526191"/>
    <w:rsid w:val="00532819"/>
    <w:rsid w:val="00540CF7"/>
    <w:rsid w:val="0054150A"/>
    <w:rsid w:val="00543BE8"/>
    <w:rsid w:val="005473F8"/>
    <w:rsid w:val="00551ACD"/>
    <w:rsid w:val="00552F05"/>
    <w:rsid w:val="00555D0F"/>
    <w:rsid w:val="0056501D"/>
    <w:rsid w:val="00571264"/>
    <w:rsid w:val="0057786A"/>
    <w:rsid w:val="005802EA"/>
    <w:rsid w:val="00585D0D"/>
    <w:rsid w:val="00587E87"/>
    <w:rsid w:val="00592020"/>
    <w:rsid w:val="00594104"/>
    <w:rsid w:val="005959C4"/>
    <w:rsid w:val="005968F9"/>
    <w:rsid w:val="005A0DBD"/>
    <w:rsid w:val="005A1508"/>
    <w:rsid w:val="005A5DC0"/>
    <w:rsid w:val="005A65C2"/>
    <w:rsid w:val="005A7877"/>
    <w:rsid w:val="005B455D"/>
    <w:rsid w:val="005B5F61"/>
    <w:rsid w:val="005B6FEE"/>
    <w:rsid w:val="005C38D5"/>
    <w:rsid w:val="005D07BA"/>
    <w:rsid w:val="005D0A09"/>
    <w:rsid w:val="005D493C"/>
    <w:rsid w:val="005D5BC6"/>
    <w:rsid w:val="005E43B1"/>
    <w:rsid w:val="00601539"/>
    <w:rsid w:val="00601E7F"/>
    <w:rsid w:val="006075C8"/>
    <w:rsid w:val="0061290E"/>
    <w:rsid w:val="00616EAB"/>
    <w:rsid w:val="00620D6C"/>
    <w:rsid w:val="0062396B"/>
    <w:rsid w:val="00632355"/>
    <w:rsid w:val="006410D9"/>
    <w:rsid w:val="006419FA"/>
    <w:rsid w:val="006605F5"/>
    <w:rsid w:val="006724B1"/>
    <w:rsid w:val="00675093"/>
    <w:rsid w:val="00676B00"/>
    <w:rsid w:val="006952B0"/>
    <w:rsid w:val="006A1319"/>
    <w:rsid w:val="006A45E1"/>
    <w:rsid w:val="006B22A0"/>
    <w:rsid w:val="006B40C1"/>
    <w:rsid w:val="006B4284"/>
    <w:rsid w:val="006B73E4"/>
    <w:rsid w:val="006B78EE"/>
    <w:rsid w:val="006C090E"/>
    <w:rsid w:val="006D51CB"/>
    <w:rsid w:val="006E02A7"/>
    <w:rsid w:val="006E063B"/>
    <w:rsid w:val="006E4D8E"/>
    <w:rsid w:val="006F7271"/>
    <w:rsid w:val="00700C50"/>
    <w:rsid w:val="00707ED0"/>
    <w:rsid w:val="007138AA"/>
    <w:rsid w:val="007165D5"/>
    <w:rsid w:val="00716641"/>
    <w:rsid w:val="00720B61"/>
    <w:rsid w:val="00721B94"/>
    <w:rsid w:val="00725359"/>
    <w:rsid w:val="0072684C"/>
    <w:rsid w:val="00732AE8"/>
    <w:rsid w:val="00741776"/>
    <w:rsid w:val="00742F5D"/>
    <w:rsid w:val="00746374"/>
    <w:rsid w:val="0076621B"/>
    <w:rsid w:val="00770BE1"/>
    <w:rsid w:val="00772B4E"/>
    <w:rsid w:val="007733BB"/>
    <w:rsid w:val="00776936"/>
    <w:rsid w:val="00786D83"/>
    <w:rsid w:val="00790159"/>
    <w:rsid w:val="007903B1"/>
    <w:rsid w:val="00793205"/>
    <w:rsid w:val="007933AC"/>
    <w:rsid w:val="007A37DE"/>
    <w:rsid w:val="007B5FEF"/>
    <w:rsid w:val="007B6F13"/>
    <w:rsid w:val="007D4C7B"/>
    <w:rsid w:val="007F0A19"/>
    <w:rsid w:val="007F0AE3"/>
    <w:rsid w:val="007F5237"/>
    <w:rsid w:val="007F6C29"/>
    <w:rsid w:val="007F746A"/>
    <w:rsid w:val="008106D3"/>
    <w:rsid w:val="00815CE7"/>
    <w:rsid w:val="00830341"/>
    <w:rsid w:val="0083034A"/>
    <w:rsid w:val="0083314E"/>
    <w:rsid w:val="00833E86"/>
    <w:rsid w:val="00842972"/>
    <w:rsid w:val="0084571F"/>
    <w:rsid w:val="00851F3C"/>
    <w:rsid w:val="00856765"/>
    <w:rsid w:val="00856F54"/>
    <w:rsid w:val="00857401"/>
    <w:rsid w:val="008802DC"/>
    <w:rsid w:val="00882F2A"/>
    <w:rsid w:val="0088354D"/>
    <w:rsid w:val="00885D26"/>
    <w:rsid w:val="00894D52"/>
    <w:rsid w:val="008A29DE"/>
    <w:rsid w:val="008B3925"/>
    <w:rsid w:val="008B4142"/>
    <w:rsid w:val="008B4C9C"/>
    <w:rsid w:val="008C01F1"/>
    <w:rsid w:val="008D28A1"/>
    <w:rsid w:val="008D3C1F"/>
    <w:rsid w:val="008E4A37"/>
    <w:rsid w:val="008E574D"/>
    <w:rsid w:val="008E7E1D"/>
    <w:rsid w:val="008F07CE"/>
    <w:rsid w:val="008F32CF"/>
    <w:rsid w:val="00914922"/>
    <w:rsid w:val="00915F73"/>
    <w:rsid w:val="00924F76"/>
    <w:rsid w:val="00930DDF"/>
    <w:rsid w:val="00936E27"/>
    <w:rsid w:val="009377B0"/>
    <w:rsid w:val="009604BA"/>
    <w:rsid w:val="00962944"/>
    <w:rsid w:val="009635CB"/>
    <w:rsid w:val="009735F5"/>
    <w:rsid w:val="00984B59"/>
    <w:rsid w:val="00987995"/>
    <w:rsid w:val="00987C24"/>
    <w:rsid w:val="0099125F"/>
    <w:rsid w:val="00991E34"/>
    <w:rsid w:val="009944FB"/>
    <w:rsid w:val="00994EA9"/>
    <w:rsid w:val="00996673"/>
    <w:rsid w:val="00997F11"/>
    <w:rsid w:val="009A0418"/>
    <w:rsid w:val="009B1148"/>
    <w:rsid w:val="009C5154"/>
    <w:rsid w:val="009D2478"/>
    <w:rsid w:val="009D3B52"/>
    <w:rsid w:val="009D4F35"/>
    <w:rsid w:val="009F2B02"/>
    <w:rsid w:val="00A054C9"/>
    <w:rsid w:val="00A059B4"/>
    <w:rsid w:val="00A1353D"/>
    <w:rsid w:val="00A26278"/>
    <w:rsid w:val="00A31C8F"/>
    <w:rsid w:val="00A34486"/>
    <w:rsid w:val="00A36E8F"/>
    <w:rsid w:val="00A4234F"/>
    <w:rsid w:val="00A50561"/>
    <w:rsid w:val="00A515C2"/>
    <w:rsid w:val="00A52695"/>
    <w:rsid w:val="00A53DD0"/>
    <w:rsid w:val="00A5707A"/>
    <w:rsid w:val="00A6207E"/>
    <w:rsid w:val="00A664BF"/>
    <w:rsid w:val="00A70551"/>
    <w:rsid w:val="00A7076A"/>
    <w:rsid w:val="00A71318"/>
    <w:rsid w:val="00A72739"/>
    <w:rsid w:val="00A759FE"/>
    <w:rsid w:val="00A7724B"/>
    <w:rsid w:val="00A77824"/>
    <w:rsid w:val="00A80AB1"/>
    <w:rsid w:val="00A81185"/>
    <w:rsid w:val="00A83DAF"/>
    <w:rsid w:val="00A84B93"/>
    <w:rsid w:val="00A878F5"/>
    <w:rsid w:val="00A912FA"/>
    <w:rsid w:val="00A92335"/>
    <w:rsid w:val="00A931BD"/>
    <w:rsid w:val="00A94246"/>
    <w:rsid w:val="00AB0FDD"/>
    <w:rsid w:val="00AB202F"/>
    <w:rsid w:val="00AB21BB"/>
    <w:rsid w:val="00AC1325"/>
    <w:rsid w:val="00AD5FC8"/>
    <w:rsid w:val="00AE0415"/>
    <w:rsid w:val="00AE4259"/>
    <w:rsid w:val="00AE4B74"/>
    <w:rsid w:val="00AF5899"/>
    <w:rsid w:val="00AF7836"/>
    <w:rsid w:val="00B047C8"/>
    <w:rsid w:val="00B10A45"/>
    <w:rsid w:val="00B12BD4"/>
    <w:rsid w:val="00B14E75"/>
    <w:rsid w:val="00B153BD"/>
    <w:rsid w:val="00B15A77"/>
    <w:rsid w:val="00B17596"/>
    <w:rsid w:val="00B43145"/>
    <w:rsid w:val="00B43658"/>
    <w:rsid w:val="00B44EED"/>
    <w:rsid w:val="00B57333"/>
    <w:rsid w:val="00B61E78"/>
    <w:rsid w:val="00B63A20"/>
    <w:rsid w:val="00B67B87"/>
    <w:rsid w:val="00B7401E"/>
    <w:rsid w:val="00B74E7D"/>
    <w:rsid w:val="00B753F6"/>
    <w:rsid w:val="00B80D11"/>
    <w:rsid w:val="00B815A7"/>
    <w:rsid w:val="00B84352"/>
    <w:rsid w:val="00B84C6C"/>
    <w:rsid w:val="00B90FEB"/>
    <w:rsid w:val="00B92DE3"/>
    <w:rsid w:val="00B94D73"/>
    <w:rsid w:val="00B9502B"/>
    <w:rsid w:val="00B9653A"/>
    <w:rsid w:val="00BA2C81"/>
    <w:rsid w:val="00BA4925"/>
    <w:rsid w:val="00BA640D"/>
    <w:rsid w:val="00BB6118"/>
    <w:rsid w:val="00BC0F97"/>
    <w:rsid w:val="00BC62A6"/>
    <w:rsid w:val="00BD3DB7"/>
    <w:rsid w:val="00BD419F"/>
    <w:rsid w:val="00BD4773"/>
    <w:rsid w:val="00BD7EDE"/>
    <w:rsid w:val="00BE3A33"/>
    <w:rsid w:val="00BF7835"/>
    <w:rsid w:val="00C06411"/>
    <w:rsid w:val="00C12BDB"/>
    <w:rsid w:val="00C14ACC"/>
    <w:rsid w:val="00C229E4"/>
    <w:rsid w:val="00C22B0A"/>
    <w:rsid w:val="00C25430"/>
    <w:rsid w:val="00C25EF5"/>
    <w:rsid w:val="00C27AB5"/>
    <w:rsid w:val="00C33FB7"/>
    <w:rsid w:val="00C350D1"/>
    <w:rsid w:val="00C37465"/>
    <w:rsid w:val="00C419D4"/>
    <w:rsid w:val="00C44F47"/>
    <w:rsid w:val="00C51871"/>
    <w:rsid w:val="00C537FF"/>
    <w:rsid w:val="00C556BB"/>
    <w:rsid w:val="00C56479"/>
    <w:rsid w:val="00C618FB"/>
    <w:rsid w:val="00C6676E"/>
    <w:rsid w:val="00C67105"/>
    <w:rsid w:val="00C762BD"/>
    <w:rsid w:val="00C81A4C"/>
    <w:rsid w:val="00C83E07"/>
    <w:rsid w:val="00C85D1F"/>
    <w:rsid w:val="00C871B3"/>
    <w:rsid w:val="00C93526"/>
    <w:rsid w:val="00C959D8"/>
    <w:rsid w:val="00C96FE9"/>
    <w:rsid w:val="00CA0712"/>
    <w:rsid w:val="00CA436B"/>
    <w:rsid w:val="00CB0162"/>
    <w:rsid w:val="00CB5581"/>
    <w:rsid w:val="00CB661D"/>
    <w:rsid w:val="00CC14E8"/>
    <w:rsid w:val="00CD5145"/>
    <w:rsid w:val="00CF2CB0"/>
    <w:rsid w:val="00D033A8"/>
    <w:rsid w:val="00D10F79"/>
    <w:rsid w:val="00D17017"/>
    <w:rsid w:val="00D20B4F"/>
    <w:rsid w:val="00D222D3"/>
    <w:rsid w:val="00D31BFB"/>
    <w:rsid w:val="00D514E3"/>
    <w:rsid w:val="00D60D7E"/>
    <w:rsid w:val="00D627F8"/>
    <w:rsid w:val="00D63845"/>
    <w:rsid w:val="00D71D45"/>
    <w:rsid w:val="00D73A1D"/>
    <w:rsid w:val="00D7481A"/>
    <w:rsid w:val="00D74CBD"/>
    <w:rsid w:val="00D76909"/>
    <w:rsid w:val="00D85A70"/>
    <w:rsid w:val="00D8609A"/>
    <w:rsid w:val="00DB00C9"/>
    <w:rsid w:val="00DB1631"/>
    <w:rsid w:val="00DC7BA0"/>
    <w:rsid w:val="00DC7C66"/>
    <w:rsid w:val="00DD44C8"/>
    <w:rsid w:val="00DE0B64"/>
    <w:rsid w:val="00DE3FD9"/>
    <w:rsid w:val="00DE4DC6"/>
    <w:rsid w:val="00DF1667"/>
    <w:rsid w:val="00DF447C"/>
    <w:rsid w:val="00E02C69"/>
    <w:rsid w:val="00E15670"/>
    <w:rsid w:val="00E17BBD"/>
    <w:rsid w:val="00E24C78"/>
    <w:rsid w:val="00E3238F"/>
    <w:rsid w:val="00E35C83"/>
    <w:rsid w:val="00E3743F"/>
    <w:rsid w:val="00E527A0"/>
    <w:rsid w:val="00E544EC"/>
    <w:rsid w:val="00E54D07"/>
    <w:rsid w:val="00E56191"/>
    <w:rsid w:val="00E60826"/>
    <w:rsid w:val="00E63F35"/>
    <w:rsid w:val="00E65F27"/>
    <w:rsid w:val="00E66A3D"/>
    <w:rsid w:val="00E83FE6"/>
    <w:rsid w:val="00E914C9"/>
    <w:rsid w:val="00E932FA"/>
    <w:rsid w:val="00E9451E"/>
    <w:rsid w:val="00EA22F3"/>
    <w:rsid w:val="00EA3BF4"/>
    <w:rsid w:val="00EA5987"/>
    <w:rsid w:val="00ED02C6"/>
    <w:rsid w:val="00ED6FB9"/>
    <w:rsid w:val="00ED6FC4"/>
    <w:rsid w:val="00EE00B5"/>
    <w:rsid w:val="00EE223B"/>
    <w:rsid w:val="00EE6D10"/>
    <w:rsid w:val="00F02CD2"/>
    <w:rsid w:val="00F04B0B"/>
    <w:rsid w:val="00F07B4E"/>
    <w:rsid w:val="00F10E74"/>
    <w:rsid w:val="00F1192F"/>
    <w:rsid w:val="00F1456C"/>
    <w:rsid w:val="00F15699"/>
    <w:rsid w:val="00F178DC"/>
    <w:rsid w:val="00F20280"/>
    <w:rsid w:val="00F20720"/>
    <w:rsid w:val="00F213C2"/>
    <w:rsid w:val="00F27E95"/>
    <w:rsid w:val="00F30ABF"/>
    <w:rsid w:val="00F548C4"/>
    <w:rsid w:val="00F60CC2"/>
    <w:rsid w:val="00F65993"/>
    <w:rsid w:val="00F72137"/>
    <w:rsid w:val="00F74551"/>
    <w:rsid w:val="00F77233"/>
    <w:rsid w:val="00F84931"/>
    <w:rsid w:val="00F9043A"/>
    <w:rsid w:val="00F95713"/>
    <w:rsid w:val="00FA15E0"/>
    <w:rsid w:val="00FA3868"/>
    <w:rsid w:val="00FA6755"/>
    <w:rsid w:val="00FC0776"/>
    <w:rsid w:val="00FC670B"/>
    <w:rsid w:val="00FE1387"/>
    <w:rsid w:val="04753505"/>
    <w:rsid w:val="06D4828A"/>
    <w:rsid w:val="0770FA53"/>
    <w:rsid w:val="07E3A9E2"/>
    <w:rsid w:val="087F1E30"/>
    <w:rsid w:val="097B6526"/>
    <w:rsid w:val="0ECCEC52"/>
    <w:rsid w:val="0EED6395"/>
    <w:rsid w:val="0FE945E4"/>
    <w:rsid w:val="118BCF42"/>
    <w:rsid w:val="11929A26"/>
    <w:rsid w:val="11D0FDA0"/>
    <w:rsid w:val="132FDCCB"/>
    <w:rsid w:val="1342F7AD"/>
    <w:rsid w:val="1651283F"/>
    <w:rsid w:val="1F2A1900"/>
    <w:rsid w:val="21143F24"/>
    <w:rsid w:val="23383960"/>
    <w:rsid w:val="24932E51"/>
    <w:rsid w:val="25C69DC4"/>
    <w:rsid w:val="260A5B3F"/>
    <w:rsid w:val="2880893E"/>
    <w:rsid w:val="28CCB1B6"/>
    <w:rsid w:val="2B87C3C8"/>
    <w:rsid w:val="2C03E998"/>
    <w:rsid w:val="2C1B6066"/>
    <w:rsid w:val="2C7B9F85"/>
    <w:rsid w:val="2F5F3990"/>
    <w:rsid w:val="32A2C7B8"/>
    <w:rsid w:val="332395EA"/>
    <w:rsid w:val="343DCB4D"/>
    <w:rsid w:val="344A3F79"/>
    <w:rsid w:val="35809B7B"/>
    <w:rsid w:val="3A35C77C"/>
    <w:rsid w:val="3C2EA473"/>
    <w:rsid w:val="3C3CDD8D"/>
    <w:rsid w:val="401BFF60"/>
    <w:rsid w:val="406FAC12"/>
    <w:rsid w:val="438FB80E"/>
    <w:rsid w:val="48C5448C"/>
    <w:rsid w:val="4A7EB52A"/>
    <w:rsid w:val="4B8C7422"/>
    <w:rsid w:val="4D292C1A"/>
    <w:rsid w:val="4D80EE18"/>
    <w:rsid w:val="4E162D9D"/>
    <w:rsid w:val="529A73A2"/>
    <w:rsid w:val="52B80E2D"/>
    <w:rsid w:val="54DAA443"/>
    <w:rsid w:val="58901499"/>
    <w:rsid w:val="59012823"/>
    <w:rsid w:val="5A44AB8F"/>
    <w:rsid w:val="5BF04AEB"/>
    <w:rsid w:val="5C13D266"/>
    <w:rsid w:val="5CFE3C60"/>
    <w:rsid w:val="5D4A4E56"/>
    <w:rsid w:val="5FC95033"/>
    <w:rsid w:val="6186E56D"/>
    <w:rsid w:val="62A4FC18"/>
    <w:rsid w:val="642ADFD9"/>
    <w:rsid w:val="66B2D223"/>
    <w:rsid w:val="681B3FFC"/>
    <w:rsid w:val="6AB7FC23"/>
    <w:rsid w:val="6EFC2FD8"/>
    <w:rsid w:val="71403333"/>
    <w:rsid w:val="71849FDB"/>
    <w:rsid w:val="76ED86B7"/>
    <w:rsid w:val="7738C2C5"/>
    <w:rsid w:val="777C1E41"/>
    <w:rsid w:val="79A4A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3BA7D36"/>
  <w15:chartTrackingRefBased/>
  <w15:docId w15:val="{89364764-A9A1-DA44-99AB-549C8CE8A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0561"/>
    <w:pPr>
      <w:spacing w:after="0" w:line="480" w:lineRule="auto"/>
      <w:ind w:right="14"/>
    </w:pPr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berschrift1">
    <w:name w:val="heading 1"/>
    <w:basedOn w:val="berschrift2"/>
    <w:next w:val="Standard"/>
    <w:link w:val="berschrift1Zchn"/>
    <w:uiPriority w:val="9"/>
    <w:unhideWhenUsed/>
    <w:qFormat/>
    <w:rsid w:val="00344EC4"/>
    <w:pPr>
      <w:jc w:val="center"/>
      <w:outlineLvl w:val="0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50561"/>
    <w:pPr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44EC4"/>
    <w:pPr>
      <w:keepNext/>
      <w:keepLines/>
      <w:spacing w:before="40"/>
      <w:outlineLvl w:val="2"/>
    </w:pPr>
    <w:rPr>
      <w:rFonts w:eastAsiaTheme="majorEastAsia" w:cstheme="majorBidi"/>
      <w:b/>
      <w:i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4EC4"/>
    <w:rPr>
      <w:rFonts w:ascii="Times New Roman" w:eastAsiaTheme="minorEastAsia" w:hAnsi="Times New Roman" w:cs="Times New Roman"/>
      <w:b/>
      <w:sz w:val="24"/>
      <w:szCs w:val="24"/>
      <w:lang w:val="en-US" w:eastAsia="ja-JP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50561"/>
    <w:rPr>
      <w:rFonts w:ascii="Times New Roman" w:eastAsiaTheme="minorEastAsia" w:hAnsi="Times New Roman" w:cs="Times New Roman"/>
      <w:b/>
      <w:sz w:val="24"/>
      <w:szCs w:val="24"/>
      <w:lang w:val="en-US" w:eastAsia="ja-JP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44EC4"/>
    <w:rPr>
      <w:rFonts w:ascii="Times New Roman" w:eastAsiaTheme="majorEastAsia" w:hAnsi="Times New Roman" w:cstheme="majorBidi"/>
      <w:b/>
      <w:i/>
      <w:color w:val="000000" w:themeColor="text1"/>
      <w:sz w:val="24"/>
      <w:szCs w:val="24"/>
      <w:lang w:val="en-US" w:eastAsia="ja-JP"/>
    </w:rPr>
  </w:style>
  <w:style w:type="paragraph" w:styleId="Listenabsatz">
    <w:name w:val="List Paragraph"/>
    <w:basedOn w:val="Standard"/>
    <w:link w:val="ListenabsatzZchn"/>
    <w:uiPriority w:val="34"/>
    <w:qFormat/>
    <w:rsid w:val="00A5707A"/>
    <w:pPr>
      <w:numPr>
        <w:numId w:val="17"/>
      </w:numPr>
      <w:ind w:left="284"/>
      <w:contextualSpacing/>
    </w:pPr>
  </w:style>
  <w:style w:type="paragraph" w:styleId="Titel">
    <w:name w:val="Title"/>
    <w:aliases w:val="For authors"/>
    <w:basedOn w:val="Standard"/>
    <w:next w:val="Standard"/>
    <w:link w:val="TitelZchn"/>
    <w:uiPriority w:val="10"/>
    <w:qFormat/>
    <w:rsid w:val="00A912FA"/>
    <w:rPr>
      <w:color w:val="548DD4" w:themeColor="text2" w:themeTint="99"/>
    </w:rPr>
  </w:style>
  <w:style w:type="character" w:customStyle="1" w:styleId="TitelZchn">
    <w:name w:val="Titel Zchn"/>
    <w:aliases w:val="For authors Zchn"/>
    <w:basedOn w:val="Absatz-Standardschriftart"/>
    <w:link w:val="Titel"/>
    <w:uiPriority w:val="10"/>
    <w:rsid w:val="00A912FA"/>
    <w:rPr>
      <w:rFonts w:ascii="Times New Roman" w:eastAsiaTheme="minorEastAsia" w:hAnsi="Times New Roman" w:cs="Times New Roman"/>
      <w:color w:val="548DD4" w:themeColor="text2" w:themeTint="99"/>
      <w:sz w:val="24"/>
      <w:szCs w:val="24"/>
      <w:lang w:val="en-US" w:eastAsia="ja-JP"/>
    </w:rPr>
  </w:style>
  <w:style w:type="paragraph" w:styleId="Untertitel">
    <w:name w:val="Subtitle"/>
    <w:aliases w:val="For Reviewers"/>
    <w:basedOn w:val="Standard"/>
    <w:next w:val="Standard"/>
    <w:link w:val="UntertitelZchn"/>
    <w:uiPriority w:val="11"/>
    <w:qFormat/>
    <w:rsid w:val="00A912FA"/>
    <w:rPr>
      <w:color w:val="76923C" w:themeColor="accent3" w:themeShade="BF"/>
    </w:rPr>
  </w:style>
  <w:style w:type="character" w:customStyle="1" w:styleId="UntertitelZchn">
    <w:name w:val="Untertitel Zchn"/>
    <w:aliases w:val="For Reviewers Zchn"/>
    <w:basedOn w:val="Absatz-Standardschriftart"/>
    <w:link w:val="Untertitel"/>
    <w:uiPriority w:val="11"/>
    <w:rsid w:val="00A912FA"/>
    <w:rPr>
      <w:rFonts w:ascii="Times New Roman" w:eastAsiaTheme="minorEastAsia" w:hAnsi="Times New Roman" w:cs="Times New Roman"/>
      <w:color w:val="76923C" w:themeColor="accent3" w:themeShade="BF"/>
      <w:sz w:val="24"/>
      <w:szCs w:val="24"/>
      <w:lang w:val="en-US" w:eastAsia="ja-JP"/>
    </w:rPr>
  </w:style>
  <w:style w:type="paragraph" w:customStyle="1" w:styleId="Forreviewers">
    <w:name w:val="For reviewers"/>
    <w:basedOn w:val="berschrift2"/>
    <w:link w:val="ForreviewersChar"/>
    <w:qFormat/>
    <w:rsid w:val="00A912FA"/>
    <w:pPr>
      <w:ind w:left="175"/>
    </w:pPr>
    <w:rPr>
      <w:color w:val="4F6228" w:themeColor="accent3" w:themeShade="80"/>
    </w:rPr>
  </w:style>
  <w:style w:type="character" w:styleId="Buchtitel">
    <w:name w:val="Book Title"/>
    <w:aliases w:val="Sublist"/>
    <w:uiPriority w:val="33"/>
    <w:qFormat/>
    <w:rsid w:val="00A5707A"/>
  </w:style>
  <w:style w:type="character" w:customStyle="1" w:styleId="ForreviewersChar">
    <w:name w:val="For reviewers Char"/>
    <w:basedOn w:val="berschrift2Zchn"/>
    <w:link w:val="Forreviewers"/>
    <w:rsid w:val="00A912FA"/>
    <w:rPr>
      <w:rFonts w:ascii="Times New Roman" w:eastAsiaTheme="minorEastAsia" w:hAnsi="Times New Roman" w:cs="Times New Roman"/>
      <w:b/>
      <w:color w:val="4F6228" w:themeColor="accent3" w:themeShade="80"/>
      <w:sz w:val="24"/>
      <w:szCs w:val="24"/>
      <w:lang w:val="en-US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0B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70B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70BE1"/>
    <w:rPr>
      <w:rFonts w:ascii="Times New Roman" w:eastAsiaTheme="minorEastAsia" w:hAnsi="Times New Roman" w:cs="Times New Roman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0B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0BE1"/>
    <w:rPr>
      <w:rFonts w:ascii="Times New Roman" w:eastAsiaTheme="minorEastAsia" w:hAnsi="Times New Roman" w:cs="Times New Roman"/>
      <w:b/>
      <w:bCs/>
      <w:sz w:val="20"/>
      <w:szCs w:val="20"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BE1"/>
    <w:pPr>
      <w:spacing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BE1"/>
    <w:rPr>
      <w:rFonts w:ascii="Times New Roman" w:eastAsiaTheme="minorEastAsia" w:hAnsi="Times New Roman" w:cs="Times New Roman"/>
      <w:sz w:val="18"/>
      <w:szCs w:val="18"/>
      <w:lang w:val="en-US" w:eastAsia="ja-JP"/>
    </w:rPr>
  </w:style>
  <w:style w:type="paragraph" w:customStyle="1" w:styleId="EndNoteBibliographyTitle">
    <w:name w:val="EndNote Bibliography Title"/>
    <w:basedOn w:val="Standard"/>
    <w:link w:val="EndNoteBibliographyTitleZchn"/>
    <w:rsid w:val="00F213C2"/>
    <w:pPr>
      <w:jc w:val="center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F213C2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customStyle="1" w:styleId="EndNoteBibliographyTitleZchn">
    <w:name w:val="EndNote Bibliography Title Zchn"/>
    <w:basedOn w:val="ListenabsatzZchn"/>
    <w:link w:val="EndNoteBibliographyTitle"/>
    <w:rsid w:val="00F213C2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customStyle="1" w:styleId="EndNoteBibliography">
    <w:name w:val="EndNote Bibliography"/>
    <w:basedOn w:val="Standard"/>
    <w:link w:val="EndNoteBibliographyZchn"/>
    <w:rsid w:val="00F213C2"/>
    <w:pPr>
      <w:spacing w:line="240" w:lineRule="auto"/>
    </w:pPr>
  </w:style>
  <w:style w:type="character" w:customStyle="1" w:styleId="EndNoteBibliographyZchn">
    <w:name w:val="EndNote Bibliography Zchn"/>
    <w:basedOn w:val="ListenabsatzZchn"/>
    <w:link w:val="EndNoteBibliography"/>
    <w:rsid w:val="00F213C2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berarbeitung">
    <w:name w:val="Revision"/>
    <w:hidden/>
    <w:uiPriority w:val="99"/>
    <w:semiHidden/>
    <w:rsid w:val="00DB00C9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F77233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7233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Fuzeile">
    <w:name w:val="footer"/>
    <w:basedOn w:val="Standard"/>
    <w:link w:val="FuzeileZchn"/>
    <w:uiPriority w:val="99"/>
    <w:unhideWhenUsed/>
    <w:rsid w:val="00F77233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7233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1387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1387"/>
    <w:rPr>
      <w:rFonts w:ascii="Times New Roman" w:eastAsiaTheme="minorEastAsia" w:hAnsi="Times New Roman" w:cs="Times New Roman"/>
      <w:sz w:val="20"/>
      <w:szCs w:val="20"/>
      <w:lang w:val="en-US" w:eastAsia="ja-JP"/>
    </w:rPr>
  </w:style>
  <w:style w:type="character" w:styleId="Funotenzeichen">
    <w:name w:val="footnote reference"/>
    <w:basedOn w:val="Absatz-Standardschriftart"/>
    <w:uiPriority w:val="99"/>
    <w:semiHidden/>
    <w:unhideWhenUsed/>
    <w:rsid w:val="00FE1387"/>
    <w:rPr>
      <w:vertAlign w:val="superscript"/>
    </w:rPr>
  </w:style>
  <w:style w:type="table" w:styleId="Tabellenraster">
    <w:name w:val="Table Grid"/>
    <w:basedOn w:val="NormaleTabelle"/>
    <w:uiPriority w:val="59"/>
    <w:rsid w:val="00F27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sulturldomain">
    <w:name w:val="result__url__domain"/>
    <w:basedOn w:val="Absatz-Standardschriftart"/>
    <w:rsid w:val="00304A57"/>
  </w:style>
  <w:style w:type="paragraph" w:styleId="StandardWeb">
    <w:name w:val="Normal (Web)"/>
    <w:basedOn w:val="Standard"/>
    <w:uiPriority w:val="99"/>
    <w:semiHidden/>
    <w:unhideWhenUsed/>
    <w:rsid w:val="006B4284"/>
    <w:pPr>
      <w:spacing w:before="100" w:beforeAutospacing="1" w:after="100" w:afterAutospacing="1" w:line="240" w:lineRule="auto"/>
      <w:ind w:right="0"/>
    </w:pPr>
    <w:rPr>
      <w:rFonts w:eastAsia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6B428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B4284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9944FB"/>
    <w:rPr>
      <w:color w:val="800080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67B98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C518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2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7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5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E59D43-3A56-44D1-BE68-9251506F41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dentify key issues/topic under consideration</vt:lpstr>
      <vt:lpstr>Identify key issues/topic under consideration</vt:lpstr>
    </vt:vector>
  </TitlesOfParts>
  <Company>Universität Basel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y key issues/topic under consideration</dc:title>
  <dc:subject/>
  <dc:creator>StM</dc:creator>
  <cp:keywords/>
  <dc:description/>
  <cp:lastModifiedBy>Krückl, Jana</cp:lastModifiedBy>
  <cp:revision>13</cp:revision>
  <cp:lastPrinted>2020-12-04T11:07:00Z</cp:lastPrinted>
  <dcterms:created xsi:type="dcterms:W3CDTF">2021-05-16T03:31:00Z</dcterms:created>
  <dcterms:modified xsi:type="dcterms:W3CDTF">2021-05-28T09:46:00Z</dcterms:modified>
</cp:coreProperties>
</file>